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9D96E" w14:textId="08B72DD5" w:rsidR="00684AD9" w:rsidRPr="001208C7" w:rsidRDefault="00217156" w:rsidP="00565CB6">
      <w:pPr>
        <w:rPr>
          <w:i/>
          <w:sz w:val="24"/>
          <w:lang w:val="en-US"/>
        </w:rPr>
      </w:pPr>
      <w:bookmarkStart w:id="0" w:name="_GoBack"/>
      <w:bookmarkEnd w:id="0"/>
      <w:r w:rsidRPr="001208C7">
        <w:rPr>
          <w:rFonts w:ascii="Arial" w:hAnsi="Arial" w:cs="Arial"/>
          <w:b/>
          <w:sz w:val="24"/>
          <w:lang w:val="en-US"/>
        </w:rPr>
        <w:t xml:space="preserve">Supplementary </w:t>
      </w:r>
      <w:r w:rsidR="007D5173" w:rsidRPr="001208C7">
        <w:rPr>
          <w:rFonts w:ascii="Arial" w:hAnsi="Arial" w:cs="Arial"/>
          <w:b/>
          <w:sz w:val="24"/>
          <w:lang w:val="en-US"/>
        </w:rPr>
        <w:t xml:space="preserve">Appendix </w:t>
      </w:r>
      <w:r w:rsidRPr="001208C7">
        <w:rPr>
          <w:rFonts w:ascii="Arial" w:hAnsi="Arial" w:cs="Arial"/>
          <w:b/>
          <w:sz w:val="24"/>
          <w:lang w:val="en-US"/>
        </w:rPr>
        <w:t>S</w:t>
      </w:r>
      <w:r w:rsidR="007D5173" w:rsidRPr="001208C7">
        <w:rPr>
          <w:rFonts w:ascii="Arial" w:hAnsi="Arial" w:cs="Arial"/>
          <w:b/>
          <w:sz w:val="24"/>
          <w:lang w:val="en-US"/>
        </w:rPr>
        <w:t>1</w:t>
      </w:r>
    </w:p>
    <w:p w14:paraId="25678A4E" w14:textId="5DF64BC2" w:rsidR="007D5173" w:rsidRPr="001208C7" w:rsidRDefault="008F16DE" w:rsidP="00565CB6">
      <w:pPr>
        <w:rPr>
          <w:i/>
          <w:sz w:val="24"/>
          <w:lang w:val="en-US"/>
        </w:rPr>
      </w:pPr>
      <w:r w:rsidRPr="001208C7">
        <w:rPr>
          <w:i/>
          <w:sz w:val="24"/>
          <w:lang w:val="en-US"/>
        </w:rPr>
        <w:t>DNA extraction and library preparation</w:t>
      </w:r>
    </w:p>
    <w:p w14:paraId="5859C5CF" w14:textId="2DC91BD0" w:rsidR="00BD081D" w:rsidRDefault="0028754B" w:rsidP="006918CE">
      <w:pPr>
        <w:rPr>
          <w:lang w:val="en-US"/>
        </w:rPr>
      </w:pPr>
      <w:r>
        <w:rPr>
          <w:lang w:val="en-US"/>
        </w:rPr>
        <w:t xml:space="preserve">Between </w:t>
      </w:r>
      <w:r w:rsidR="00D74036">
        <w:rPr>
          <w:lang w:val="en-US"/>
        </w:rPr>
        <w:t xml:space="preserve">600-800 </w:t>
      </w:r>
      <w:r w:rsidR="00D74036">
        <w:rPr>
          <w:rFonts w:cstheme="minorHAnsi"/>
          <w:lang w:val="en-US"/>
        </w:rPr>
        <w:t>µ</w:t>
      </w:r>
      <w:r w:rsidR="00D74036">
        <w:rPr>
          <w:lang w:val="en-US"/>
        </w:rPr>
        <w:t xml:space="preserve">l Saliva sample was mixed with </w:t>
      </w:r>
      <w:r w:rsidR="00161E99">
        <w:rPr>
          <w:lang w:val="en-US"/>
        </w:rPr>
        <w:t xml:space="preserve">850 </w:t>
      </w:r>
      <w:r w:rsidR="00161E99">
        <w:rPr>
          <w:rFonts w:cstheme="minorHAnsi"/>
          <w:lang w:val="en-US"/>
        </w:rPr>
        <w:t>µ</w:t>
      </w:r>
      <w:r w:rsidR="00161E99">
        <w:rPr>
          <w:lang w:val="en-US"/>
        </w:rPr>
        <w:t xml:space="preserve">l </w:t>
      </w:r>
      <w:r w:rsidR="00AF1A93">
        <w:rPr>
          <w:lang w:val="en-US"/>
        </w:rPr>
        <w:t>phosphate</w:t>
      </w:r>
      <w:r w:rsidR="00735B6C">
        <w:rPr>
          <w:lang w:val="en-US"/>
        </w:rPr>
        <w:t>-</w:t>
      </w:r>
      <w:r w:rsidR="00AF1A93">
        <w:rPr>
          <w:lang w:val="en-US"/>
        </w:rPr>
        <w:t>buffered</w:t>
      </w:r>
      <w:r w:rsidR="00735B6C">
        <w:rPr>
          <w:lang w:val="en-US"/>
        </w:rPr>
        <w:t xml:space="preserve"> saline and heated up to 95</w:t>
      </w:r>
      <w:r w:rsidR="00735B6C">
        <w:rPr>
          <w:rFonts w:cstheme="minorHAnsi"/>
          <w:lang w:val="en-US"/>
        </w:rPr>
        <w:t>⁰</w:t>
      </w:r>
      <w:r w:rsidR="00735B6C">
        <w:rPr>
          <w:lang w:val="en-US"/>
        </w:rPr>
        <w:t>C for 15 minutes before centrifugation</w:t>
      </w:r>
      <w:r w:rsidR="00217156">
        <w:rPr>
          <w:lang w:val="en-US"/>
        </w:rPr>
        <w:t>.</w:t>
      </w:r>
      <w:r w:rsidR="00735B6C">
        <w:rPr>
          <w:lang w:val="en-US"/>
        </w:rPr>
        <w:t xml:space="preserve"> </w:t>
      </w:r>
      <w:r w:rsidR="008F16DE">
        <w:rPr>
          <w:lang w:val="en-US"/>
        </w:rPr>
        <w:t xml:space="preserve">The saliva samples were centrifuged </w:t>
      </w:r>
      <w:r w:rsidR="00F112BF">
        <w:rPr>
          <w:lang w:val="en-US"/>
        </w:rPr>
        <w:t xml:space="preserve">at 10,000 rpm for </w:t>
      </w:r>
      <w:r w:rsidR="00460C0C">
        <w:rPr>
          <w:lang w:val="en-US"/>
        </w:rPr>
        <w:t xml:space="preserve">2 minutes. The pellet was used for DNA extraction by adding </w:t>
      </w:r>
      <w:r w:rsidR="009F15D7">
        <w:rPr>
          <w:lang w:val="en-US"/>
        </w:rPr>
        <w:t xml:space="preserve">700 </w:t>
      </w:r>
      <w:r w:rsidR="009F15D7">
        <w:rPr>
          <w:rFonts w:cstheme="minorHAnsi"/>
          <w:lang w:val="en-US"/>
        </w:rPr>
        <w:t>µ</w:t>
      </w:r>
      <w:r w:rsidR="009F15D7">
        <w:rPr>
          <w:lang w:val="en-US"/>
        </w:rPr>
        <w:t xml:space="preserve">l SL1 and </w:t>
      </w:r>
      <w:r w:rsidR="00B026C4">
        <w:rPr>
          <w:lang w:val="en-US"/>
        </w:rPr>
        <w:t xml:space="preserve">150 </w:t>
      </w:r>
      <w:r w:rsidR="00B026C4">
        <w:rPr>
          <w:rFonts w:cstheme="minorHAnsi"/>
          <w:lang w:val="en-US"/>
        </w:rPr>
        <w:t>µ</w:t>
      </w:r>
      <w:r w:rsidR="00B026C4">
        <w:rPr>
          <w:lang w:val="en-US"/>
        </w:rPr>
        <w:t>l Enhancer SX buffers to the pellet, tran</w:t>
      </w:r>
      <w:r w:rsidR="00223A50">
        <w:rPr>
          <w:lang w:val="en-US"/>
        </w:rPr>
        <w:t>s</w:t>
      </w:r>
      <w:r w:rsidR="00B026C4">
        <w:rPr>
          <w:lang w:val="en-US"/>
        </w:rPr>
        <w:t xml:space="preserve">fer the </w:t>
      </w:r>
      <w:r w:rsidR="0008333C">
        <w:rPr>
          <w:lang w:val="en-US"/>
        </w:rPr>
        <w:t>mix to a bead tube and follow the manufactory protocol for the Machery Nagel Nucleospin Soil Kit</w:t>
      </w:r>
      <w:r w:rsidR="009671C1">
        <w:rPr>
          <w:lang w:val="en-US"/>
        </w:rPr>
        <w:t>.</w:t>
      </w:r>
      <w:r w:rsidR="003E2457">
        <w:rPr>
          <w:lang w:val="en-US"/>
        </w:rPr>
        <w:t xml:space="preserve"> </w:t>
      </w:r>
      <w:r w:rsidR="00095AFD">
        <w:rPr>
          <w:lang w:val="en-US"/>
        </w:rPr>
        <w:t>The purified DNA underwent a two</w:t>
      </w:r>
      <w:r w:rsidR="00223A50">
        <w:rPr>
          <w:lang w:val="en-US"/>
        </w:rPr>
        <w:t>-</w:t>
      </w:r>
      <w:r w:rsidR="00095AFD">
        <w:rPr>
          <w:lang w:val="en-US"/>
        </w:rPr>
        <w:t xml:space="preserve">step PCR where </w:t>
      </w:r>
      <w:r w:rsidR="00882C6A">
        <w:rPr>
          <w:lang w:val="en-US"/>
        </w:rPr>
        <w:t>10</w:t>
      </w:r>
      <w:r w:rsidR="00002CE0">
        <w:rPr>
          <w:lang w:val="en-US"/>
        </w:rPr>
        <w:t>.4</w:t>
      </w:r>
      <w:bookmarkStart w:id="1" w:name="OLE_LINK1"/>
      <w:r w:rsidR="00002CE0">
        <w:rPr>
          <w:rFonts w:cstheme="minorHAnsi"/>
          <w:lang w:val="en-US"/>
        </w:rPr>
        <w:t>µ</w:t>
      </w:r>
      <w:r w:rsidR="00002CE0">
        <w:rPr>
          <w:lang w:val="en-US"/>
        </w:rPr>
        <w:t>l</w:t>
      </w:r>
      <w:bookmarkEnd w:id="1"/>
      <w:r w:rsidR="00002CE0">
        <w:rPr>
          <w:lang w:val="en-US"/>
        </w:rPr>
        <w:t xml:space="preserve"> PCR grade water, 4</w:t>
      </w:r>
      <w:r w:rsidR="00002CE0" w:rsidRPr="00002CE0">
        <w:rPr>
          <w:rFonts w:cstheme="minorHAnsi"/>
          <w:lang w:val="en-US"/>
        </w:rPr>
        <w:t xml:space="preserve"> </w:t>
      </w:r>
      <w:r w:rsidR="00002CE0">
        <w:rPr>
          <w:rFonts w:cstheme="minorHAnsi"/>
          <w:lang w:val="en-US"/>
        </w:rPr>
        <w:t>µ</w:t>
      </w:r>
      <w:r w:rsidR="00002CE0">
        <w:rPr>
          <w:lang w:val="en-US"/>
        </w:rPr>
        <w:t xml:space="preserve">l Phusion </w:t>
      </w:r>
      <w:r w:rsidR="000804D5">
        <w:rPr>
          <w:lang w:val="en-US"/>
        </w:rPr>
        <w:t xml:space="preserve">HF Buffer, </w:t>
      </w:r>
      <w:r w:rsidR="00111CB6">
        <w:rPr>
          <w:lang w:val="en-US"/>
        </w:rPr>
        <w:t xml:space="preserve">200 </w:t>
      </w:r>
      <w:r w:rsidR="00111CB6">
        <w:rPr>
          <w:rFonts w:cstheme="minorHAnsi"/>
          <w:lang w:val="en-US"/>
        </w:rPr>
        <w:t>µ</w:t>
      </w:r>
      <w:r w:rsidR="00111CB6">
        <w:rPr>
          <w:lang w:val="en-US"/>
        </w:rPr>
        <w:t>M dNTP mix, 0.02</w:t>
      </w:r>
      <w:r w:rsidR="00111CB6" w:rsidRPr="00111CB6">
        <w:rPr>
          <w:rFonts w:cstheme="minorHAnsi"/>
          <w:lang w:val="en-US"/>
        </w:rPr>
        <w:t xml:space="preserve"> </w:t>
      </w:r>
      <w:r w:rsidR="00E23828">
        <w:rPr>
          <w:rFonts w:cstheme="minorHAnsi"/>
          <w:lang w:val="en-US"/>
        </w:rPr>
        <w:t>U/</w:t>
      </w:r>
      <w:bookmarkStart w:id="2" w:name="OLE_LINK3"/>
      <w:r w:rsidR="00111CB6">
        <w:rPr>
          <w:rFonts w:cstheme="minorHAnsi"/>
          <w:lang w:val="en-US"/>
        </w:rPr>
        <w:t>µ</w:t>
      </w:r>
      <w:r w:rsidR="00111CB6">
        <w:rPr>
          <w:lang w:val="en-US"/>
        </w:rPr>
        <w:t>l</w:t>
      </w:r>
      <w:bookmarkEnd w:id="2"/>
      <w:r w:rsidR="00E23828">
        <w:rPr>
          <w:lang w:val="en-US"/>
        </w:rPr>
        <w:t xml:space="preserve"> Phusion Hot Start II DNA Polymerase </w:t>
      </w:r>
      <w:r w:rsidR="00B2494E">
        <w:rPr>
          <w:lang w:val="en-US"/>
        </w:rPr>
        <w:t xml:space="preserve">0.5 </w:t>
      </w:r>
      <w:bookmarkStart w:id="3" w:name="OLE_LINK2"/>
      <w:r w:rsidR="00B2494E">
        <w:rPr>
          <w:rFonts w:cstheme="minorHAnsi"/>
          <w:lang w:val="en-US"/>
        </w:rPr>
        <w:t>µ</w:t>
      </w:r>
      <w:r w:rsidR="00B2494E">
        <w:rPr>
          <w:lang w:val="en-US"/>
        </w:rPr>
        <w:t>M</w:t>
      </w:r>
      <w:bookmarkEnd w:id="3"/>
      <w:r w:rsidR="00B2494E">
        <w:rPr>
          <w:lang w:val="en-US"/>
        </w:rPr>
        <w:t xml:space="preserve"> forward primer (</w:t>
      </w:r>
      <w:r w:rsidR="00B2494E" w:rsidRPr="00B2494E">
        <w:rPr>
          <w:lang w:val="en-US"/>
        </w:rPr>
        <w:t>341.2FDI 5'-ACACTCTTTCCCTACACGACGCTCTTCCGATCTCCTACGGGNGGCWGCAG-3</w:t>
      </w:r>
      <w:r w:rsidR="00B2494E">
        <w:rPr>
          <w:lang w:val="en-US"/>
        </w:rPr>
        <w:t xml:space="preserve">), 0.5 </w:t>
      </w:r>
      <w:r w:rsidR="00B2494E">
        <w:rPr>
          <w:rFonts w:cstheme="minorHAnsi"/>
          <w:lang w:val="en-US"/>
        </w:rPr>
        <w:t>µ</w:t>
      </w:r>
      <w:r w:rsidR="00B2494E">
        <w:rPr>
          <w:lang w:val="en-US"/>
        </w:rPr>
        <w:t>M reverse primer (</w:t>
      </w:r>
      <w:r w:rsidR="00340A6D" w:rsidRPr="00340A6D">
        <w:rPr>
          <w:lang w:val="en-US"/>
        </w:rPr>
        <w:t>805.2RDI 5'-AGACGTGTGCTCTTCCGATCTGACTACHVGGGTATCTAATCC-3'</w:t>
      </w:r>
      <w:r w:rsidR="00340A6D">
        <w:rPr>
          <w:lang w:val="en-US"/>
        </w:rPr>
        <w:t>) and 3</w:t>
      </w:r>
      <w:r w:rsidR="00340A6D" w:rsidRPr="00340A6D">
        <w:rPr>
          <w:rFonts w:cstheme="minorHAnsi"/>
          <w:lang w:val="en-US"/>
        </w:rPr>
        <w:t xml:space="preserve"> </w:t>
      </w:r>
      <w:r w:rsidR="00340A6D">
        <w:rPr>
          <w:rFonts w:cstheme="minorHAnsi"/>
          <w:lang w:val="en-US"/>
        </w:rPr>
        <w:t>µ</w:t>
      </w:r>
      <w:r w:rsidR="00340A6D">
        <w:rPr>
          <w:lang w:val="en-US"/>
        </w:rPr>
        <w:t>l DNA template was mixed</w:t>
      </w:r>
      <w:r w:rsidR="00F10F00">
        <w:rPr>
          <w:lang w:val="en-US"/>
        </w:rPr>
        <w:t xml:space="preserve"> in a total of 20 </w:t>
      </w:r>
      <w:r w:rsidR="00F10F00">
        <w:rPr>
          <w:rFonts w:cstheme="minorHAnsi"/>
          <w:lang w:val="en-US"/>
        </w:rPr>
        <w:t>µ</w:t>
      </w:r>
      <w:r w:rsidR="00F10F00">
        <w:rPr>
          <w:lang w:val="en-US"/>
        </w:rPr>
        <w:t>l. The PCR program was</w:t>
      </w:r>
      <w:r w:rsidR="009100E0">
        <w:rPr>
          <w:lang w:val="en-US"/>
        </w:rPr>
        <w:t xml:space="preserve"> </w:t>
      </w:r>
      <w:r w:rsidR="00E63E94">
        <w:rPr>
          <w:lang w:val="en-US"/>
        </w:rPr>
        <w:t>with an</w:t>
      </w:r>
      <w:r w:rsidR="009100E0" w:rsidRPr="001208C7">
        <w:rPr>
          <w:lang w:val="en-US"/>
        </w:rPr>
        <w:t xml:space="preserve"> </w:t>
      </w:r>
      <w:r w:rsidR="009100E0" w:rsidRPr="009100E0">
        <w:rPr>
          <w:lang w:val="en-US"/>
        </w:rPr>
        <w:t>initial denaturation at 95</w:t>
      </w:r>
      <w:r w:rsidR="00E63E94">
        <w:rPr>
          <w:rFonts w:cstheme="minorHAnsi"/>
          <w:lang w:val="en-US"/>
        </w:rPr>
        <w:t>⁰</w:t>
      </w:r>
      <w:r w:rsidR="009100E0" w:rsidRPr="009100E0">
        <w:rPr>
          <w:lang w:val="en-US"/>
        </w:rPr>
        <w:t>C for 3 min followed by 1</w:t>
      </w:r>
      <w:r w:rsidR="00E63E94">
        <w:rPr>
          <w:lang w:val="en-US"/>
        </w:rPr>
        <w:t>5</w:t>
      </w:r>
      <w:r w:rsidR="009100E0" w:rsidRPr="009100E0">
        <w:rPr>
          <w:lang w:val="en-US"/>
        </w:rPr>
        <w:t xml:space="preserve"> cycles of denaturation at 95</w:t>
      </w:r>
      <w:r w:rsidR="00E63E94">
        <w:rPr>
          <w:rFonts w:cstheme="minorHAnsi"/>
          <w:lang w:val="en-US"/>
        </w:rPr>
        <w:t>⁰</w:t>
      </w:r>
      <w:r w:rsidR="009100E0" w:rsidRPr="009100E0">
        <w:rPr>
          <w:lang w:val="en-US"/>
        </w:rPr>
        <w:t>C for 30 s, annealing at 55</w:t>
      </w:r>
      <w:r w:rsidR="00E63E94">
        <w:rPr>
          <w:rFonts w:cstheme="minorHAnsi"/>
          <w:lang w:val="en-US"/>
        </w:rPr>
        <w:t>⁰</w:t>
      </w:r>
      <w:r w:rsidR="009100E0" w:rsidRPr="009100E0">
        <w:rPr>
          <w:lang w:val="en-US"/>
        </w:rPr>
        <w:t>C for 30 s</w:t>
      </w:r>
      <w:r w:rsidR="00223A50">
        <w:rPr>
          <w:lang w:val="en-US"/>
        </w:rPr>
        <w:t xml:space="preserve"> </w:t>
      </w:r>
      <w:r w:rsidR="009100E0" w:rsidRPr="009100E0">
        <w:rPr>
          <w:lang w:val="en-US"/>
        </w:rPr>
        <w:t>and elongation at 72</w:t>
      </w:r>
      <w:r w:rsidR="00E63E94">
        <w:rPr>
          <w:rFonts w:cstheme="minorHAnsi"/>
          <w:lang w:val="en-US"/>
        </w:rPr>
        <w:t>⁰</w:t>
      </w:r>
      <w:r w:rsidR="009100E0" w:rsidRPr="009100E0">
        <w:rPr>
          <w:lang w:val="en-US"/>
        </w:rPr>
        <w:t xml:space="preserve">C for 30 s. The end elongation step </w:t>
      </w:r>
      <w:r w:rsidR="00E63E94">
        <w:rPr>
          <w:lang w:val="en-US"/>
        </w:rPr>
        <w:t>was</w:t>
      </w:r>
      <w:r w:rsidR="009100E0" w:rsidRPr="009100E0">
        <w:rPr>
          <w:lang w:val="en-US"/>
        </w:rPr>
        <w:t xml:space="preserve"> at 72</w:t>
      </w:r>
      <w:r w:rsidR="00E63E94">
        <w:rPr>
          <w:rFonts w:cstheme="minorHAnsi"/>
          <w:lang w:val="en-US"/>
        </w:rPr>
        <w:t>⁰</w:t>
      </w:r>
      <w:r w:rsidR="009100E0" w:rsidRPr="009100E0">
        <w:rPr>
          <w:lang w:val="en-US"/>
        </w:rPr>
        <w:t>C for 3 min followed by a hold at 4</w:t>
      </w:r>
      <w:r w:rsidR="00E63E94">
        <w:rPr>
          <w:rFonts w:cstheme="minorHAnsi"/>
          <w:lang w:val="en-US"/>
        </w:rPr>
        <w:t>⁰</w:t>
      </w:r>
      <w:r w:rsidR="009100E0" w:rsidRPr="009100E0">
        <w:rPr>
          <w:lang w:val="en-US"/>
        </w:rPr>
        <w:t>C.</w:t>
      </w:r>
      <w:r w:rsidR="00F10F00">
        <w:rPr>
          <w:lang w:val="en-US"/>
        </w:rPr>
        <w:t xml:space="preserve"> </w:t>
      </w:r>
      <w:r w:rsidR="00E63E94">
        <w:rPr>
          <w:lang w:val="en-US"/>
        </w:rPr>
        <w:t xml:space="preserve">The second PCR </w:t>
      </w:r>
      <w:r w:rsidR="006918CE">
        <w:rPr>
          <w:lang w:val="en-US"/>
        </w:rPr>
        <w:t xml:space="preserve">mix was </w:t>
      </w:r>
      <w:r w:rsidR="006918CE" w:rsidRPr="006918CE">
        <w:rPr>
          <w:lang w:val="en-US"/>
        </w:rPr>
        <w:t xml:space="preserve">12.4 </w:t>
      </w:r>
      <w:bookmarkStart w:id="4" w:name="OLE_LINK4"/>
      <w:r w:rsidR="006918CE">
        <w:rPr>
          <w:rFonts w:cstheme="minorHAnsi"/>
          <w:lang w:val="en-US"/>
        </w:rPr>
        <w:t>µ</w:t>
      </w:r>
      <w:r w:rsidR="006918CE">
        <w:rPr>
          <w:lang w:val="en-US"/>
        </w:rPr>
        <w:t>l</w:t>
      </w:r>
      <w:bookmarkEnd w:id="4"/>
      <w:r w:rsidR="006918CE">
        <w:rPr>
          <w:lang w:val="en-US"/>
        </w:rPr>
        <w:t xml:space="preserve"> PCR grade water, </w:t>
      </w:r>
      <w:r w:rsidR="00512CEE">
        <w:rPr>
          <w:lang w:val="en-US"/>
        </w:rPr>
        <w:t>4</w:t>
      </w:r>
      <w:r w:rsidR="00512CEE" w:rsidRPr="00512CEE">
        <w:rPr>
          <w:rFonts w:cstheme="minorHAnsi"/>
          <w:lang w:val="en-US"/>
        </w:rPr>
        <w:t xml:space="preserve"> </w:t>
      </w:r>
      <w:r w:rsidR="00512CEE">
        <w:rPr>
          <w:rFonts w:cstheme="minorHAnsi"/>
          <w:lang w:val="en-US"/>
        </w:rPr>
        <w:t>µ</w:t>
      </w:r>
      <w:r w:rsidR="00512CEE">
        <w:rPr>
          <w:lang w:val="en-US"/>
        </w:rPr>
        <w:t>l</w:t>
      </w:r>
      <w:r w:rsidR="006918CE" w:rsidRPr="006918CE">
        <w:rPr>
          <w:lang w:val="en-US"/>
        </w:rPr>
        <w:t xml:space="preserve"> Phusion</w:t>
      </w:r>
      <w:r w:rsidR="00512CEE">
        <w:rPr>
          <w:lang w:val="en-US"/>
        </w:rPr>
        <w:t xml:space="preserve"> HF</w:t>
      </w:r>
      <w:r w:rsidR="006918CE" w:rsidRPr="006918CE">
        <w:rPr>
          <w:lang w:val="en-US"/>
        </w:rPr>
        <w:t xml:space="preserve"> Buffer</w:t>
      </w:r>
      <w:r w:rsidR="00512CEE">
        <w:rPr>
          <w:lang w:val="en-US"/>
        </w:rPr>
        <w:t>,</w:t>
      </w:r>
      <w:r w:rsidR="006918CE" w:rsidRPr="006918CE">
        <w:rPr>
          <w:lang w:val="en-US"/>
        </w:rPr>
        <w:t xml:space="preserve"> 200 </w:t>
      </w:r>
      <w:r w:rsidR="00512CEE">
        <w:rPr>
          <w:rFonts w:cstheme="minorHAnsi"/>
          <w:lang w:val="en-US"/>
        </w:rPr>
        <w:t>µ</w:t>
      </w:r>
      <w:r w:rsidR="006918CE" w:rsidRPr="006918CE">
        <w:rPr>
          <w:lang w:val="en-US"/>
        </w:rPr>
        <w:t>M dNTP mix</w:t>
      </w:r>
      <w:r w:rsidR="00512CEE">
        <w:rPr>
          <w:lang w:val="en-US"/>
        </w:rPr>
        <w:t>,</w:t>
      </w:r>
      <w:r w:rsidR="006918CE" w:rsidRPr="006918CE">
        <w:rPr>
          <w:lang w:val="en-US"/>
        </w:rPr>
        <w:t xml:space="preserve"> 0.02 U/</w:t>
      </w:r>
      <w:r w:rsidR="00512CEE" w:rsidRPr="00512CEE">
        <w:rPr>
          <w:rFonts w:cstheme="minorHAnsi"/>
          <w:lang w:val="en-US"/>
        </w:rPr>
        <w:t xml:space="preserve"> </w:t>
      </w:r>
      <w:r w:rsidR="00512CEE">
        <w:rPr>
          <w:rFonts w:cstheme="minorHAnsi"/>
          <w:lang w:val="en-US"/>
        </w:rPr>
        <w:t>µ</w:t>
      </w:r>
      <w:r w:rsidR="00512CEE">
        <w:rPr>
          <w:lang w:val="en-US"/>
        </w:rPr>
        <w:t>l</w:t>
      </w:r>
      <w:r w:rsidR="006918CE" w:rsidRPr="006918CE">
        <w:rPr>
          <w:lang w:val="en-US"/>
        </w:rPr>
        <w:t xml:space="preserve"> Phusion Hot Start II DNA Polymerase</w:t>
      </w:r>
      <w:r w:rsidR="00512CEE">
        <w:rPr>
          <w:lang w:val="en-US"/>
        </w:rPr>
        <w:t xml:space="preserve">, 0.5 </w:t>
      </w:r>
      <w:r w:rsidR="00512CEE">
        <w:rPr>
          <w:rFonts w:cstheme="minorHAnsi"/>
          <w:lang w:val="en-US"/>
        </w:rPr>
        <w:t>µ</w:t>
      </w:r>
      <w:r w:rsidR="00512CEE">
        <w:rPr>
          <w:lang w:val="en-US"/>
        </w:rPr>
        <w:t xml:space="preserve">M forward primer (P2F# 5'-AATGATACGGCGACCACCGAGATCTACAC-8-N barcode-ACACTCTTTCCCTACACGACG-3'), </w:t>
      </w:r>
      <w:r w:rsidR="00A84ED1" w:rsidRPr="006918CE">
        <w:rPr>
          <w:lang w:val="en-US"/>
        </w:rPr>
        <w:t xml:space="preserve">0.5 </w:t>
      </w:r>
      <w:r w:rsidR="00A84ED1">
        <w:rPr>
          <w:rFonts w:cstheme="minorHAnsi"/>
          <w:lang w:val="en-US"/>
        </w:rPr>
        <w:t>µ</w:t>
      </w:r>
      <w:r w:rsidR="00A84ED1" w:rsidRPr="006918CE">
        <w:rPr>
          <w:lang w:val="en-US"/>
        </w:rPr>
        <w:t xml:space="preserve">M </w:t>
      </w:r>
      <w:r w:rsidR="00A84ED1">
        <w:rPr>
          <w:lang w:val="en-US"/>
        </w:rPr>
        <w:t>r</w:t>
      </w:r>
      <w:r w:rsidR="00A84ED1" w:rsidRPr="006918CE">
        <w:rPr>
          <w:lang w:val="en-US"/>
        </w:rPr>
        <w:t xml:space="preserve">everse primer </w:t>
      </w:r>
      <w:r w:rsidR="00A84ED1">
        <w:rPr>
          <w:lang w:val="en-US"/>
        </w:rPr>
        <w:t>(</w:t>
      </w:r>
      <w:r w:rsidR="00A84ED1" w:rsidRPr="006918CE">
        <w:rPr>
          <w:lang w:val="en-US"/>
        </w:rPr>
        <w:t>P2R# 5'-CAAGCAGAAGACGGCATACGAGAT- 8-N barcode -GTGACTGGAGTTCAGACGTGTGCTCTTCCGATCT-3'</w:t>
      </w:r>
      <w:r w:rsidR="00A84ED1">
        <w:rPr>
          <w:lang w:val="en-US"/>
        </w:rPr>
        <w:t xml:space="preserve">) and </w:t>
      </w:r>
      <w:r w:rsidR="00512CEE">
        <w:rPr>
          <w:lang w:val="en-US"/>
        </w:rPr>
        <w:t>1</w:t>
      </w:r>
      <w:r w:rsidR="00512CEE" w:rsidRPr="00512CEE">
        <w:rPr>
          <w:rFonts w:cstheme="minorHAnsi"/>
          <w:lang w:val="en-US"/>
        </w:rPr>
        <w:t xml:space="preserve"> </w:t>
      </w:r>
      <w:r w:rsidR="00512CEE">
        <w:rPr>
          <w:rFonts w:cstheme="minorHAnsi"/>
          <w:lang w:val="en-US"/>
        </w:rPr>
        <w:t>µ</w:t>
      </w:r>
      <w:r w:rsidR="00512CEE">
        <w:rPr>
          <w:lang w:val="en-US"/>
        </w:rPr>
        <w:t>l</w:t>
      </w:r>
      <w:r w:rsidR="006918CE" w:rsidRPr="006918CE">
        <w:rPr>
          <w:lang w:val="en-US"/>
        </w:rPr>
        <w:t xml:space="preserve"> DNA template</w:t>
      </w:r>
      <w:r w:rsidR="00A84ED1">
        <w:rPr>
          <w:lang w:val="en-US"/>
        </w:rPr>
        <w:t xml:space="preserve">. The PCR product was purified using AMPure </w:t>
      </w:r>
      <w:r w:rsidR="00661F78">
        <w:rPr>
          <w:lang w:val="en-US"/>
        </w:rPr>
        <w:t>B</w:t>
      </w:r>
      <w:r w:rsidR="00A84ED1">
        <w:rPr>
          <w:lang w:val="en-US"/>
        </w:rPr>
        <w:t xml:space="preserve">eads in </w:t>
      </w:r>
      <w:r w:rsidR="00676B3F">
        <w:rPr>
          <w:lang w:val="en-US"/>
        </w:rPr>
        <w:t>0.9</w:t>
      </w:r>
      <w:r w:rsidR="00661F78">
        <w:rPr>
          <w:lang w:val="en-US"/>
        </w:rPr>
        <w:t xml:space="preserve"> </w:t>
      </w:r>
      <w:r w:rsidR="00676B3F">
        <w:rPr>
          <w:lang w:val="en-US"/>
        </w:rPr>
        <w:t>x ratio</w:t>
      </w:r>
      <w:r w:rsidR="00661F78">
        <w:rPr>
          <w:lang w:val="en-US"/>
        </w:rPr>
        <w:t xml:space="preserve"> and the samples were pooled in equimolar amounts. The sequencing was done on Illumina MiSeq in 300 bp paired end mode. </w:t>
      </w:r>
    </w:p>
    <w:p w14:paraId="1D837B9E" w14:textId="77777777" w:rsidR="00BD081D" w:rsidRDefault="00BD081D" w:rsidP="006918CE">
      <w:pPr>
        <w:rPr>
          <w:lang w:val="en-US"/>
        </w:rPr>
      </w:pPr>
    </w:p>
    <w:p w14:paraId="2403B0C9" w14:textId="77777777" w:rsidR="00A910A9" w:rsidRPr="001208C7" w:rsidRDefault="00BD081D" w:rsidP="006918CE">
      <w:pPr>
        <w:rPr>
          <w:i/>
          <w:sz w:val="24"/>
          <w:lang w:val="en-US"/>
        </w:rPr>
      </w:pPr>
      <w:r w:rsidRPr="001208C7">
        <w:rPr>
          <w:i/>
          <w:sz w:val="24"/>
          <w:lang w:val="en-US"/>
        </w:rPr>
        <w:t>Bioinformatics</w:t>
      </w:r>
      <w:r w:rsidR="00A910A9" w:rsidRPr="001208C7">
        <w:rPr>
          <w:i/>
          <w:sz w:val="24"/>
          <w:lang w:val="en-US"/>
        </w:rPr>
        <w:t xml:space="preserve"> Analysis</w:t>
      </w:r>
    </w:p>
    <w:p w14:paraId="4CC5356E" w14:textId="7B73B413" w:rsidR="008F16DE" w:rsidRDefault="00A910A9" w:rsidP="006918CE">
      <w:pPr>
        <w:rPr>
          <w:lang w:val="en-US"/>
        </w:rPr>
      </w:pPr>
      <w:r>
        <w:rPr>
          <w:lang w:val="en-US"/>
        </w:rPr>
        <w:t xml:space="preserve">The raw fastq files were processed into </w:t>
      </w:r>
      <w:r w:rsidR="009E0E44">
        <w:rPr>
          <w:lang w:val="en-US"/>
        </w:rPr>
        <w:t>a zero radius</w:t>
      </w:r>
      <w:r>
        <w:rPr>
          <w:lang w:val="en-US"/>
        </w:rPr>
        <w:t xml:space="preserve"> OTU coun</w:t>
      </w:r>
      <w:r w:rsidR="0086440E">
        <w:rPr>
          <w:lang w:val="en-US"/>
        </w:rPr>
        <w:t>t</w:t>
      </w:r>
      <w:r>
        <w:rPr>
          <w:lang w:val="en-US"/>
        </w:rPr>
        <w:t xml:space="preserve"> table using the USEARCH pipeline (Edgar, 2013).</w:t>
      </w:r>
      <w:r w:rsidR="0086440E">
        <w:rPr>
          <w:lang w:val="en-US"/>
        </w:rPr>
        <w:t xml:space="preserve"> The 300 bp paired end reads were merged into a single amplicon fragment using </w:t>
      </w:r>
      <w:r w:rsidR="000B0ECC">
        <w:rPr>
          <w:lang w:val="en-US"/>
        </w:rPr>
        <w:t>fastq_</w:t>
      </w:r>
      <w:r w:rsidR="0086440E">
        <w:rPr>
          <w:lang w:val="en-US"/>
        </w:rPr>
        <w:t>mergepairs</w:t>
      </w:r>
      <w:r w:rsidR="00FE3BD1">
        <w:rPr>
          <w:lang w:val="en-US"/>
        </w:rPr>
        <w:t xml:space="preserve">-relabel @, the universal primer sequences are trimmed using </w:t>
      </w:r>
      <w:r w:rsidR="00993E14">
        <w:rPr>
          <w:lang w:val="en-US"/>
        </w:rPr>
        <w:t xml:space="preserve">fastx_truncate-stripleft 15 -stripright 21 </w:t>
      </w:r>
      <w:r w:rsidR="00C37E2E">
        <w:rPr>
          <w:lang w:val="en-US"/>
        </w:rPr>
        <w:t xml:space="preserve">and low quality sequences were filtered using </w:t>
      </w:r>
      <w:r w:rsidR="009E0E44">
        <w:rPr>
          <w:lang w:val="en-US"/>
        </w:rPr>
        <w:t xml:space="preserve">fastq_filter-fastq_maxee 1. Unique </w:t>
      </w:r>
      <w:r w:rsidR="00D67B7E">
        <w:rPr>
          <w:lang w:val="en-US"/>
        </w:rPr>
        <w:t xml:space="preserve">amplicons were </w:t>
      </w:r>
      <w:r w:rsidR="001E235F">
        <w:rPr>
          <w:lang w:val="en-US"/>
        </w:rPr>
        <w:t xml:space="preserve">identified using </w:t>
      </w:r>
      <w:r w:rsidR="00B13B66">
        <w:rPr>
          <w:lang w:val="en-US"/>
        </w:rPr>
        <w:t xml:space="preserve">fastx_uniques -relabel Uniq-sizeout. </w:t>
      </w:r>
      <w:r w:rsidR="00420532">
        <w:rPr>
          <w:lang w:val="en-US"/>
        </w:rPr>
        <w:t xml:space="preserve">To filter out potential chimeric amplicons </w:t>
      </w:r>
      <w:r w:rsidR="003C3049">
        <w:rPr>
          <w:lang w:val="en-US"/>
        </w:rPr>
        <w:t>unoise3 was used and usearch_global</w:t>
      </w:r>
      <w:r w:rsidR="00CC0EDE">
        <w:rPr>
          <w:lang w:val="en-US"/>
        </w:rPr>
        <w:t xml:space="preserve">-strand plus -id 0.97 was used to remap the raw reads to the filtered unique amplicons. </w:t>
      </w:r>
      <w:r w:rsidR="00DA1A1C">
        <w:rPr>
          <w:lang w:val="en-US"/>
        </w:rPr>
        <w:t>The taxonomic classification of the unique filtere</w:t>
      </w:r>
      <w:r w:rsidR="00223A50">
        <w:rPr>
          <w:lang w:val="en-US"/>
        </w:rPr>
        <w:t>d</w:t>
      </w:r>
      <w:r w:rsidR="00DA1A1C">
        <w:rPr>
          <w:lang w:val="en-US"/>
        </w:rPr>
        <w:t xml:space="preserve"> amplicons we</w:t>
      </w:r>
      <w:r w:rsidR="00370C6E">
        <w:rPr>
          <w:lang w:val="en-US"/>
        </w:rPr>
        <w:t>re conducted with the Q</w:t>
      </w:r>
      <w:r w:rsidR="00B90FC5">
        <w:rPr>
          <w:lang w:val="en-US"/>
        </w:rPr>
        <w:t>IIME</w:t>
      </w:r>
      <w:r w:rsidR="00370C6E">
        <w:rPr>
          <w:lang w:val="en-US"/>
        </w:rPr>
        <w:t xml:space="preserve"> feature-classifier classify-sklearn</w:t>
      </w:r>
      <w:r w:rsidR="00F856BB">
        <w:rPr>
          <w:lang w:val="en-US"/>
        </w:rPr>
        <w:t xml:space="preserve"> </w:t>
      </w:r>
      <w:r w:rsidR="00223A50">
        <w:rPr>
          <w:lang w:val="en-US"/>
        </w:rPr>
        <w:t>[</w:t>
      </w:r>
      <w:r w:rsidR="00F856BB">
        <w:rPr>
          <w:lang w:val="en-US"/>
        </w:rPr>
        <w:t xml:space="preserve">Bolyen et al. </w:t>
      </w:r>
      <w:r w:rsidR="00404026">
        <w:rPr>
          <w:lang w:val="en-US"/>
        </w:rPr>
        <w:t>2019</w:t>
      </w:r>
      <w:r w:rsidR="00223A50">
        <w:rPr>
          <w:lang w:val="en-US"/>
        </w:rPr>
        <w:t>]</w:t>
      </w:r>
      <w:r w:rsidR="005876F5">
        <w:rPr>
          <w:lang w:val="en-US"/>
        </w:rPr>
        <w:t xml:space="preserve"> and the Human Oral Microbiome Database</w:t>
      </w:r>
      <w:r w:rsidR="00262D90">
        <w:rPr>
          <w:lang w:val="en-US"/>
        </w:rPr>
        <w:t xml:space="preserve"> v15.22</w:t>
      </w:r>
      <w:r w:rsidR="00404026">
        <w:rPr>
          <w:lang w:val="en-US"/>
        </w:rPr>
        <w:t xml:space="preserve"> </w:t>
      </w:r>
      <w:r w:rsidR="00223A50">
        <w:rPr>
          <w:lang w:val="en-US"/>
        </w:rPr>
        <w:t>[</w:t>
      </w:r>
      <w:r w:rsidR="0017175E">
        <w:rPr>
          <w:lang w:val="en-US"/>
        </w:rPr>
        <w:t>Chen</w:t>
      </w:r>
      <w:r w:rsidR="003F348D">
        <w:rPr>
          <w:lang w:val="en-US"/>
        </w:rPr>
        <w:t xml:space="preserve"> et al. 2010</w:t>
      </w:r>
      <w:r w:rsidR="00223A50">
        <w:rPr>
          <w:lang w:val="en-US"/>
        </w:rPr>
        <w:t>]</w:t>
      </w:r>
      <w:r w:rsidR="005876F5">
        <w:rPr>
          <w:lang w:val="en-US"/>
        </w:rPr>
        <w:t>.</w:t>
      </w:r>
    </w:p>
    <w:p w14:paraId="3DD4CE94" w14:textId="77777777" w:rsidR="00223A50" w:rsidRPr="001208C7" w:rsidRDefault="00223A50" w:rsidP="00F856BB">
      <w:pPr>
        <w:rPr>
          <w:i/>
          <w:sz w:val="24"/>
          <w:lang w:val="en-US"/>
        </w:rPr>
      </w:pPr>
    </w:p>
    <w:p w14:paraId="4E0E67E0" w14:textId="20D03278" w:rsidR="00F856BB" w:rsidRPr="001208C7" w:rsidRDefault="00F856BB" w:rsidP="00F856BB">
      <w:pPr>
        <w:rPr>
          <w:i/>
          <w:sz w:val="24"/>
          <w:lang w:val="da-DK"/>
        </w:rPr>
      </w:pPr>
      <w:r w:rsidRPr="001208C7">
        <w:rPr>
          <w:i/>
          <w:sz w:val="24"/>
          <w:lang w:val="da-DK"/>
        </w:rPr>
        <w:t>References</w:t>
      </w:r>
    </w:p>
    <w:p w14:paraId="57B6D931" w14:textId="0DE6F549" w:rsidR="00F856BB" w:rsidRPr="001208C7" w:rsidRDefault="00F856BB" w:rsidP="00F856BB">
      <w:pPr>
        <w:rPr>
          <w:rFonts w:cstheme="minorHAnsi"/>
          <w:color w:val="222222"/>
          <w:shd w:val="clear" w:color="auto" w:fill="FFFFFF"/>
          <w:lang w:val="en-US"/>
        </w:rPr>
      </w:pPr>
      <w:r w:rsidRPr="001208C7">
        <w:rPr>
          <w:rFonts w:cstheme="minorHAnsi"/>
          <w:color w:val="222222"/>
          <w:shd w:val="clear" w:color="auto" w:fill="FFFFFF"/>
          <w:lang w:val="da-DK"/>
        </w:rPr>
        <w:t>Bolyen E, Rideout JR, Dillon MR</w:t>
      </w:r>
      <w:r w:rsidR="00223A50" w:rsidRPr="001208C7">
        <w:rPr>
          <w:rFonts w:cstheme="minorHAnsi"/>
          <w:color w:val="222222"/>
          <w:shd w:val="clear" w:color="auto" w:fill="FFFFFF"/>
          <w:lang w:val="da-DK"/>
        </w:rPr>
        <w:t xml:space="preserve"> </w:t>
      </w:r>
      <w:r w:rsidRPr="001208C7">
        <w:rPr>
          <w:rFonts w:cstheme="minorHAnsi"/>
          <w:i/>
          <w:iCs/>
          <w:color w:val="222222"/>
          <w:shd w:val="clear" w:color="auto" w:fill="FFFFFF"/>
          <w:lang w:val="da-DK"/>
        </w:rPr>
        <w:t>et al.</w:t>
      </w:r>
      <w:r w:rsidR="00223A50" w:rsidRPr="001208C7">
        <w:rPr>
          <w:rFonts w:cstheme="minorHAnsi"/>
          <w:color w:val="222222"/>
          <w:shd w:val="clear" w:color="auto" w:fill="FFFFFF"/>
          <w:lang w:val="da-DK"/>
        </w:rPr>
        <w:t xml:space="preserve"> </w:t>
      </w:r>
      <w:r w:rsidRPr="001208C7">
        <w:rPr>
          <w:rFonts w:cstheme="minorHAnsi"/>
          <w:color w:val="222222"/>
          <w:shd w:val="clear" w:color="auto" w:fill="FFFFFF"/>
          <w:lang w:val="en-US"/>
        </w:rPr>
        <w:t>Reproducible, interactive, scalable and extensible microbiome data science using QIIME 2.</w:t>
      </w:r>
      <w:r w:rsidR="00223A50" w:rsidRPr="001208C7">
        <w:rPr>
          <w:rFonts w:cstheme="minorHAnsi"/>
          <w:color w:val="222222"/>
          <w:shd w:val="clear" w:color="auto" w:fill="FFFFFF"/>
          <w:lang w:val="en-US"/>
        </w:rPr>
        <w:t xml:space="preserve"> </w:t>
      </w:r>
      <w:r w:rsidRPr="001208C7">
        <w:rPr>
          <w:rFonts w:cstheme="minorHAnsi"/>
          <w:i/>
          <w:iCs/>
          <w:color w:val="222222"/>
          <w:shd w:val="clear" w:color="auto" w:fill="FFFFFF"/>
          <w:lang w:val="en-US"/>
        </w:rPr>
        <w:t>Nat Biotechnol</w:t>
      </w:r>
      <w:r w:rsidR="00223A50" w:rsidRPr="001208C7">
        <w:rPr>
          <w:rFonts w:cstheme="minorHAnsi"/>
          <w:i/>
          <w:iCs/>
          <w:color w:val="222222"/>
          <w:shd w:val="clear" w:color="auto" w:fill="FFFFFF"/>
          <w:lang w:val="en-US"/>
        </w:rPr>
        <w:t>.</w:t>
      </w:r>
      <w:r w:rsidR="00223A50" w:rsidRPr="001208C7">
        <w:rPr>
          <w:rFonts w:cstheme="minorHAnsi"/>
          <w:color w:val="222222"/>
          <w:shd w:val="clear" w:color="auto" w:fill="FFFFFF"/>
          <w:lang w:val="en-US"/>
        </w:rPr>
        <w:t xml:space="preserve"> 2019;</w:t>
      </w:r>
      <w:r w:rsidRPr="001208C7">
        <w:rPr>
          <w:rFonts w:cstheme="minorHAnsi"/>
          <w:bCs/>
          <w:color w:val="222222"/>
          <w:shd w:val="clear" w:color="auto" w:fill="FFFFFF"/>
          <w:lang w:val="en-US"/>
        </w:rPr>
        <w:t>37</w:t>
      </w:r>
      <w:r w:rsidR="00223A50" w:rsidRPr="001208C7">
        <w:rPr>
          <w:rFonts w:cstheme="minorHAnsi"/>
          <w:bCs/>
          <w:color w:val="222222"/>
          <w:shd w:val="clear" w:color="auto" w:fill="FFFFFF"/>
          <w:lang w:val="en-US"/>
        </w:rPr>
        <w:t>;</w:t>
      </w:r>
      <w:r w:rsidRPr="001208C7">
        <w:rPr>
          <w:rFonts w:cstheme="minorHAnsi"/>
          <w:color w:val="222222"/>
          <w:shd w:val="clear" w:color="auto" w:fill="FFFFFF"/>
          <w:lang w:val="en-US"/>
        </w:rPr>
        <w:t xml:space="preserve">852–857. </w:t>
      </w:r>
      <w:hyperlink r:id="rId7" w:history="1"/>
    </w:p>
    <w:p w14:paraId="2839623D" w14:textId="2BAE8DC5" w:rsidR="00404026" w:rsidRPr="001208C7" w:rsidRDefault="0017175E" w:rsidP="001208C7">
      <w:pPr>
        <w:rPr>
          <w:rFonts w:cstheme="minorHAnsi"/>
          <w:lang w:val="da-DK"/>
        </w:rPr>
      </w:pPr>
      <w:r w:rsidRPr="001208C7">
        <w:rPr>
          <w:rFonts w:cstheme="minorHAnsi"/>
          <w:color w:val="212121"/>
          <w:shd w:val="clear" w:color="auto" w:fill="FFFFFF"/>
          <w:lang w:val="en-US"/>
        </w:rPr>
        <w:t xml:space="preserve">Chen T, Yu WH, Izard J, Baranova OV, Lakshmanan A, Dewhirst FE. The Human Oral Microbiome Database: a web accessible resource for investigating oral microbe taxonomic and genomic information. </w:t>
      </w:r>
      <w:r w:rsidRPr="001208C7">
        <w:rPr>
          <w:rFonts w:cstheme="minorHAnsi"/>
          <w:color w:val="212121"/>
          <w:shd w:val="clear" w:color="auto" w:fill="FFFFFF"/>
          <w:lang w:val="da-DK"/>
        </w:rPr>
        <w:t xml:space="preserve">Database (Oxford). 2010 Jul 6;2010:baq013. </w:t>
      </w:r>
    </w:p>
    <w:sectPr w:rsidR="00404026" w:rsidRPr="001208C7" w:rsidSect="004A1C9E">
      <w:footerReference w:type="default" r:id="rId8"/>
      <w:pgSz w:w="12240" w:h="16340"/>
      <w:pgMar w:top="1167" w:right="981" w:bottom="671" w:left="118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DC68CE" w14:textId="77777777" w:rsidR="0038691C" w:rsidRDefault="0038691C" w:rsidP="00FE701D">
      <w:pPr>
        <w:spacing w:after="0" w:line="240" w:lineRule="auto"/>
      </w:pPr>
      <w:r>
        <w:separator/>
      </w:r>
    </w:p>
  </w:endnote>
  <w:endnote w:type="continuationSeparator" w:id="0">
    <w:p w14:paraId="5DCA5116" w14:textId="77777777" w:rsidR="0038691C" w:rsidRDefault="0038691C" w:rsidP="00FE7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454447"/>
      <w:docPartObj>
        <w:docPartGallery w:val="Page Numbers (Bottom of Page)"/>
        <w:docPartUnique/>
      </w:docPartObj>
    </w:sdtPr>
    <w:sdtEndPr/>
    <w:sdtContent>
      <w:p w14:paraId="2D986A04" w14:textId="54851042" w:rsidR="0038691C" w:rsidRDefault="0038691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257E" w:rsidRPr="00D7257E">
          <w:rPr>
            <w:noProof/>
            <w:lang w:val="da-DK"/>
          </w:rPr>
          <w:t>1</w:t>
        </w:r>
        <w:r>
          <w:fldChar w:fldCharType="end"/>
        </w:r>
      </w:p>
    </w:sdtContent>
  </w:sdt>
  <w:p w14:paraId="7CF72D30" w14:textId="77777777" w:rsidR="0038691C" w:rsidRDefault="003869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383481" w14:textId="77777777" w:rsidR="0038691C" w:rsidRDefault="0038691C" w:rsidP="00FE701D">
      <w:pPr>
        <w:spacing w:after="0" w:line="240" w:lineRule="auto"/>
      </w:pPr>
      <w:r>
        <w:separator/>
      </w:r>
    </w:p>
  </w:footnote>
  <w:footnote w:type="continuationSeparator" w:id="0">
    <w:p w14:paraId="4EDBF27E" w14:textId="77777777" w:rsidR="0038691C" w:rsidRDefault="0038691C" w:rsidP="00FE70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1762D9"/>
    <w:multiLevelType w:val="hybridMultilevel"/>
    <w:tmpl w:val="F544D75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DC65D6"/>
    <w:multiLevelType w:val="hybridMultilevel"/>
    <w:tmpl w:val="185A9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004"/>
    <w:rsid w:val="00002CE0"/>
    <w:rsid w:val="00006004"/>
    <w:rsid w:val="000061B4"/>
    <w:rsid w:val="00011D28"/>
    <w:rsid w:val="000249BE"/>
    <w:rsid w:val="00025F40"/>
    <w:rsid w:val="00027187"/>
    <w:rsid w:val="00040C46"/>
    <w:rsid w:val="00044CF5"/>
    <w:rsid w:val="000518EF"/>
    <w:rsid w:val="00054913"/>
    <w:rsid w:val="00057276"/>
    <w:rsid w:val="00060DCD"/>
    <w:rsid w:val="0006310A"/>
    <w:rsid w:val="00065BDE"/>
    <w:rsid w:val="0007625A"/>
    <w:rsid w:val="00080394"/>
    <w:rsid w:val="000804D5"/>
    <w:rsid w:val="0008333C"/>
    <w:rsid w:val="00093AE4"/>
    <w:rsid w:val="00095AFD"/>
    <w:rsid w:val="000A62F0"/>
    <w:rsid w:val="000A643A"/>
    <w:rsid w:val="000B0ECC"/>
    <w:rsid w:val="000B3141"/>
    <w:rsid w:val="000C0FC8"/>
    <w:rsid w:val="000D1695"/>
    <w:rsid w:val="000D3063"/>
    <w:rsid w:val="000E46AE"/>
    <w:rsid w:val="000E4B94"/>
    <w:rsid w:val="000E55A6"/>
    <w:rsid w:val="000F133B"/>
    <w:rsid w:val="000F74F4"/>
    <w:rsid w:val="00104A31"/>
    <w:rsid w:val="001074A1"/>
    <w:rsid w:val="00111CB6"/>
    <w:rsid w:val="00115C5E"/>
    <w:rsid w:val="001208C7"/>
    <w:rsid w:val="00121056"/>
    <w:rsid w:val="00127DF5"/>
    <w:rsid w:val="00135333"/>
    <w:rsid w:val="00151147"/>
    <w:rsid w:val="00161E99"/>
    <w:rsid w:val="0016499D"/>
    <w:rsid w:val="0016719A"/>
    <w:rsid w:val="0017175E"/>
    <w:rsid w:val="001727C6"/>
    <w:rsid w:val="00173FE4"/>
    <w:rsid w:val="001855EE"/>
    <w:rsid w:val="001873A4"/>
    <w:rsid w:val="001A085B"/>
    <w:rsid w:val="001A503B"/>
    <w:rsid w:val="001A6ED8"/>
    <w:rsid w:val="001B5D3A"/>
    <w:rsid w:val="001C421B"/>
    <w:rsid w:val="001D00DE"/>
    <w:rsid w:val="001D5348"/>
    <w:rsid w:val="001D668D"/>
    <w:rsid w:val="001E235F"/>
    <w:rsid w:val="001E47FA"/>
    <w:rsid w:val="001F3BB0"/>
    <w:rsid w:val="001F455D"/>
    <w:rsid w:val="001F73BF"/>
    <w:rsid w:val="0020465A"/>
    <w:rsid w:val="00205F7B"/>
    <w:rsid w:val="0020609B"/>
    <w:rsid w:val="00207FCD"/>
    <w:rsid w:val="00215293"/>
    <w:rsid w:val="00217156"/>
    <w:rsid w:val="00223A50"/>
    <w:rsid w:val="00226288"/>
    <w:rsid w:val="00227C2A"/>
    <w:rsid w:val="0023202D"/>
    <w:rsid w:val="00232DB5"/>
    <w:rsid w:val="00251AB7"/>
    <w:rsid w:val="0025218E"/>
    <w:rsid w:val="00253EC3"/>
    <w:rsid w:val="00262D90"/>
    <w:rsid w:val="00264013"/>
    <w:rsid w:val="00272C55"/>
    <w:rsid w:val="00275E23"/>
    <w:rsid w:val="0028754B"/>
    <w:rsid w:val="002B1FCE"/>
    <w:rsid w:val="002B59DB"/>
    <w:rsid w:val="002C10E3"/>
    <w:rsid w:val="002C3009"/>
    <w:rsid w:val="002C6601"/>
    <w:rsid w:val="002D5ABA"/>
    <w:rsid w:val="002E67E1"/>
    <w:rsid w:val="002F0638"/>
    <w:rsid w:val="002F6C3C"/>
    <w:rsid w:val="002F7133"/>
    <w:rsid w:val="00300C42"/>
    <w:rsid w:val="0030462F"/>
    <w:rsid w:val="003117A3"/>
    <w:rsid w:val="00316E83"/>
    <w:rsid w:val="00326224"/>
    <w:rsid w:val="003279D5"/>
    <w:rsid w:val="00330D3B"/>
    <w:rsid w:val="00331658"/>
    <w:rsid w:val="00332E54"/>
    <w:rsid w:val="00333895"/>
    <w:rsid w:val="00335288"/>
    <w:rsid w:val="0033748F"/>
    <w:rsid w:val="00340A6D"/>
    <w:rsid w:val="00341BFA"/>
    <w:rsid w:val="00350B33"/>
    <w:rsid w:val="00351470"/>
    <w:rsid w:val="0035622E"/>
    <w:rsid w:val="0036095E"/>
    <w:rsid w:val="00366CD9"/>
    <w:rsid w:val="00370C6E"/>
    <w:rsid w:val="0037181C"/>
    <w:rsid w:val="00380304"/>
    <w:rsid w:val="003809C5"/>
    <w:rsid w:val="003833A2"/>
    <w:rsid w:val="00383BCF"/>
    <w:rsid w:val="00384768"/>
    <w:rsid w:val="0038691C"/>
    <w:rsid w:val="003920CE"/>
    <w:rsid w:val="003922E7"/>
    <w:rsid w:val="003A2FAC"/>
    <w:rsid w:val="003B7DB6"/>
    <w:rsid w:val="003C103C"/>
    <w:rsid w:val="003C3049"/>
    <w:rsid w:val="003C3AF7"/>
    <w:rsid w:val="003C4BD2"/>
    <w:rsid w:val="003C6F41"/>
    <w:rsid w:val="003D6BB3"/>
    <w:rsid w:val="003D749C"/>
    <w:rsid w:val="003E0C44"/>
    <w:rsid w:val="003E2457"/>
    <w:rsid w:val="003E33AB"/>
    <w:rsid w:val="003E3D20"/>
    <w:rsid w:val="003E508C"/>
    <w:rsid w:val="003E7A6E"/>
    <w:rsid w:val="003F348D"/>
    <w:rsid w:val="003F4167"/>
    <w:rsid w:val="003F6F87"/>
    <w:rsid w:val="00402A3E"/>
    <w:rsid w:val="00403DF9"/>
    <w:rsid w:val="00404026"/>
    <w:rsid w:val="004070E7"/>
    <w:rsid w:val="00412FCF"/>
    <w:rsid w:val="00417606"/>
    <w:rsid w:val="00420532"/>
    <w:rsid w:val="00430496"/>
    <w:rsid w:val="004401C8"/>
    <w:rsid w:val="004407D6"/>
    <w:rsid w:val="00442E04"/>
    <w:rsid w:val="0046006E"/>
    <w:rsid w:val="00460C0C"/>
    <w:rsid w:val="0046455E"/>
    <w:rsid w:val="00466A6F"/>
    <w:rsid w:val="0047468D"/>
    <w:rsid w:val="00476A78"/>
    <w:rsid w:val="0048464A"/>
    <w:rsid w:val="004A1C9E"/>
    <w:rsid w:val="004B2511"/>
    <w:rsid w:val="004B60A1"/>
    <w:rsid w:val="004F0C83"/>
    <w:rsid w:val="004F487E"/>
    <w:rsid w:val="004F515E"/>
    <w:rsid w:val="00502C2A"/>
    <w:rsid w:val="00504449"/>
    <w:rsid w:val="00506376"/>
    <w:rsid w:val="0051120D"/>
    <w:rsid w:val="005117E9"/>
    <w:rsid w:val="00512670"/>
    <w:rsid w:val="00512CEE"/>
    <w:rsid w:val="00514038"/>
    <w:rsid w:val="005172D4"/>
    <w:rsid w:val="00524840"/>
    <w:rsid w:val="00547558"/>
    <w:rsid w:val="005555F4"/>
    <w:rsid w:val="00565CB6"/>
    <w:rsid w:val="00575C29"/>
    <w:rsid w:val="00581C84"/>
    <w:rsid w:val="00585C66"/>
    <w:rsid w:val="00586487"/>
    <w:rsid w:val="005876F5"/>
    <w:rsid w:val="00587F41"/>
    <w:rsid w:val="00592A9B"/>
    <w:rsid w:val="00593F30"/>
    <w:rsid w:val="00594672"/>
    <w:rsid w:val="005B0AB6"/>
    <w:rsid w:val="005B4E93"/>
    <w:rsid w:val="005C00DB"/>
    <w:rsid w:val="005C0B80"/>
    <w:rsid w:val="005C1A49"/>
    <w:rsid w:val="005C1C5F"/>
    <w:rsid w:val="005C3A87"/>
    <w:rsid w:val="005C4591"/>
    <w:rsid w:val="005C4716"/>
    <w:rsid w:val="005C725E"/>
    <w:rsid w:val="005D57EE"/>
    <w:rsid w:val="005E441B"/>
    <w:rsid w:val="005F6F19"/>
    <w:rsid w:val="00601F79"/>
    <w:rsid w:val="00602B61"/>
    <w:rsid w:val="00605726"/>
    <w:rsid w:val="00606B5F"/>
    <w:rsid w:val="006101F1"/>
    <w:rsid w:val="00615BB5"/>
    <w:rsid w:val="00620038"/>
    <w:rsid w:val="00620226"/>
    <w:rsid w:val="00632106"/>
    <w:rsid w:val="00640440"/>
    <w:rsid w:val="006566DF"/>
    <w:rsid w:val="00661F78"/>
    <w:rsid w:val="00667D60"/>
    <w:rsid w:val="00676A33"/>
    <w:rsid w:val="00676B3F"/>
    <w:rsid w:val="00684AD9"/>
    <w:rsid w:val="0069127A"/>
    <w:rsid w:val="006918CE"/>
    <w:rsid w:val="006952DF"/>
    <w:rsid w:val="006C123D"/>
    <w:rsid w:val="006C12EA"/>
    <w:rsid w:val="006C358E"/>
    <w:rsid w:val="006C7857"/>
    <w:rsid w:val="006D00AE"/>
    <w:rsid w:val="006E43C3"/>
    <w:rsid w:val="006E5B63"/>
    <w:rsid w:val="006F6A04"/>
    <w:rsid w:val="0070503A"/>
    <w:rsid w:val="00710092"/>
    <w:rsid w:val="0071207A"/>
    <w:rsid w:val="00721AD7"/>
    <w:rsid w:val="007220CA"/>
    <w:rsid w:val="00722D2A"/>
    <w:rsid w:val="00726BF3"/>
    <w:rsid w:val="00734113"/>
    <w:rsid w:val="00734B43"/>
    <w:rsid w:val="00735B6C"/>
    <w:rsid w:val="00740EC0"/>
    <w:rsid w:val="00745877"/>
    <w:rsid w:val="00750350"/>
    <w:rsid w:val="007516B7"/>
    <w:rsid w:val="00757056"/>
    <w:rsid w:val="00761503"/>
    <w:rsid w:val="00761A0B"/>
    <w:rsid w:val="0077032B"/>
    <w:rsid w:val="00791785"/>
    <w:rsid w:val="00796FF4"/>
    <w:rsid w:val="007A5C94"/>
    <w:rsid w:val="007B19B8"/>
    <w:rsid w:val="007B6D93"/>
    <w:rsid w:val="007C0976"/>
    <w:rsid w:val="007C50A7"/>
    <w:rsid w:val="007C7784"/>
    <w:rsid w:val="007D5173"/>
    <w:rsid w:val="007F4AC8"/>
    <w:rsid w:val="007F5B5F"/>
    <w:rsid w:val="00801725"/>
    <w:rsid w:val="00801D85"/>
    <w:rsid w:val="00805339"/>
    <w:rsid w:val="00811DD7"/>
    <w:rsid w:val="00815DD6"/>
    <w:rsid w:val="00830219"/>
    <w:rsid w:val="008465BC"/>
    <w:rsid w:val="00860110"/>
    <w:rsid w:val="008643E3"/>
    <w:rsid w:val="0086440E"/>
    <w:rsid w:val="008652D6"/>
    <w:rsid w:val="0086537D"/>
    <w:rsid w:val="00866970"/>
    <w:rsid w:val="00870C8D"/>
    <w:rsid w:val="00882C6A"/>
    <w:rsid w:val="00896B2F"/>
    <w:rsid w:val="008A29EC"/>
    <w:rsid w:val="008A2AC2"/>
    <w:rsid w:val="008B06EE"/>
    <w:rsid w:val="008B3435"/>
    <w:rsid w:val="008B7A71"/>
    <w:rsid w:val="008C21BC"/>
    <w:rsid w:val="008C314F"/>
    <w:rsid w:val="008C364E"/>
    <w:rsid w:val="008C4F91"/>
    <w:rsid w:val="008D0F46"/>
    <w:rsid w:val="008D396F"/>
    <w:rsid w:val="008D43D2"/>
    <w:rsid w:val="008E1AD8"/>
    <w:rsid w:val="008E4B0A"/>
    <w:rsid w:val="008E7BDB"/>
    <w:rsid w:val="008F16DE"/>
    <w:rsid w:val="00902795"/>
    <w:rsid w:val="00903C32"/>
    <w:rsid w:val="009100E0"/>
    <w:rsid w:val="0091696D"/>
    <w:rsid w:val="009231C3"/>
    <w:rsid w:val="00933F9B"/>
    <w:rsid w:val="009373A6"/>
    <w:rsid w:val="00965DBF"/>
    <w:rsid w:val="009671C1"/>
    <w:rsid w:val="009742C7"/>
    <w:rsid w:val="00977F1E"/>
    <w:rsid w:val="0098093D"/>
    <w:rsid w:val="009834EB"/>
    <w:rsid w:val="00987A1F"/>
    <w:rsid w:val="00991038"/>
    <w:rsid w:val="00992B7A"/>
    <w:rsid w:val="00993E14"/>
    <w:rsid w:val="009A036A"/>
    <w:rsid w:val="009B15FA"/>
    <w:rsid w:val="009B5345"/>
    <w:rsid w:val="009C102A"/>
    <w:rsid w:val="009C32CB"/>
    <w:rsid w:val="009C36A2"/>
    <w:rsid w:val="009C6956"/>
    <w:rsid w:val="009D01BD"/>
    <w:rsid w:val="009D0CE4"/>
    <w:rsid w:val="009D12C7"/>
    <w:rsid w:val="009D3347"/>
    <w:rsid w:val="009D5B7F"/>
    <w:rsid w:val="009E0E44"/>
    <w:rsid w:val="009E7239"/>
    <w:rsid w:val="009F15D7"/>
    <w:rsid w:val="00A1327A"/>
    <w:rsid w:val="00A17A66"/>
    <w:rsid w:val="00A2311B"/>
    <w:rsid w:val="00A240F2"/>
    <w:rsid w:val="00A252CC"/>
    <w:rsid w:val="00A2531D"/>
    <w:rsid w:val="00A32E85"/>
    <w:rsid w:val="00A3696B"/>
    <w:rsid w:val="00A45562"/>
    <w:rsid w:val="00A50B50"/>
    <w:rsid w:val="00A65FDE"/>
    <w:rsid w:val="00A671DF"/>
    <w:rsid w:val="00A712F1"/>
    <w:rsid w:val="00A73C2E"/>
    <w:rsid w:val="00A77E56"/>
    <w:rsid w:val="00A80B26"/>
    <w:rsid w:val="00A81518"/>
    <w:rsid w:val="00A8364C"/>
    <w:rsid w:val="00A84ED1"/>
    <w:rsid w:val="00A910A9"/>
    <w:rsid w:val="00AB05F4"/>
    <w:rsid w:val="00AB3403"/>
    <w:rsid w:val="00AC4E76"/>
    <w:rsid w:val="00AC5F45"/>
    <w:rsid w:val="00AD0391"/>
    <w:rsid w:val="00AE6032"/>
    <w:rsid w:val="00AF1A93"/>
    <w:rsid w:val="00AF5588"/>
    <w:rsid w:val="00AF781C"/>
    <w:rsid w:val="00B026C4"/>
    <w:rsid w:val="00B10E52"/>
    <w:rsid w:val="00B13B66"/>
    <w:rsid w:val="00B2494E"/>
    <w:rsid w:val="00B27DCB"/>
    <w:rsid w:val="00B347EF"/>
    <w:rsid w:val="00B43237"/>
    <w:rsid w:val="00B507FC"/>
    <w:rsid w:val="00B5334B"/>
    <w:rsid w:val="00B86DA6"/>
    <w:rsid w:val="00B90FC5"/>
    <w:rsid w:val="00B939C6"/>
    <w:rsid w:val="00BA44A1"/>
    <w:rsid w:val="00BB0F91"/>
    <w:rsid w:val="00BC422C"/>
    <w:rsid w:val="00BC6833"/>
    <w:rsid w:val="00BD081D"/>
    <w:rsid w:val="00BD0D25"/>
    <w:rsid w:val="00BD0E18"/>
    <w:rsid w:val="00BE2BA0"/>
    <w:rsid w:val="00BE2E8A"/>
    <w:rsid w:val="00BE7888"/>
    <w:rsid w:val="00BF3C27"/>
    <w:rsid w:val="00BF6428"/>
    <w:rsid w:val="00BF7D02"/>
    <w:rsid w:val="00C01CA3"/>
    <w:rsid w:val="00C02B59"/>
    <w:rsid w:val="00C10AEE"/>
    <w:rsid w:val="00C15B3C"/>
    <w:rsid w:val="00C2410F"/>
    <w:rsid w:val="00C309D9"/>
    <w:rsid w:val="00C37E2E"/>
    <w:rsid w:val="00C431B8"/>
    <w:rsid w:val="00C50CB5"/>
    <w:rsid w:val="00C5241C"/>
    <w:rsid w:val="00C54898"/>
    <w:rsid w:val="00C61020"/>
    <w:rsid w:val="00C621BF"/>
    <w:rsid w:val="00C7317E"/>
    <w:rsid w:val="00C908C3"/>
    <w:rsid w:val="00C92D73"/>
    <w:rsid w:val="00C932B0"/>
    <w:rsid w:val="00C93CEB"/>
    <w:rsid w:val="00CA662B"/>
    <w:rsid w:val="00CC0EDE"/>
    <w:rsid w:val="00CC2321"/>
    <w:rsid w:val="00CC2C68"/>
    <w:rsid w:val="00CD2E3F"/>
    <w:rsid w:val="00CE5AB3"/>
    <w:rsid w:val="00CF5B93"/>
    <w:rsid w:val="00CF7779"/>
    <w:rsid w:val="00D01B26"/>
    <w:rsid w:val="00D037BF"/>
    <w:rsid w:val="00D04410"/>
    <w:rsid w:val="00D0756D"/>
    <w:rsid w:val="00D13DCC"/>
    <w:rsid w:val="00D22DB1"/>
    <w:rsid w:val="00D453EA"/>
    <w:rsid w:val="00D45DAC"/>
    <w:rsid w:val="00D67B7E"/>
    <w:rsid w:val="00D7257E"/>
    <w:rsid w:val="00D74036"/>
    <w:rsid w:val="00D857C3"/>
    <w:rsid w:val="00D9584E"/>
    <w:rsid w:val="00DA00BB"/>
    <w:rsid w:val="00DA1A1C"/>
    <w:rsid w:val="00DB45C2"/>
    <w:rsid w:val="00DB730C"/>
    <w:rsid w:val="00DF0D0A"/>
    <w:rsid w:val="00DF3164"/>
    <w:rsid w:val="00DF5DA4"/>
    <w:rsid w:val="00E01458"/>
    <w:rsid w:val="00E022D8"/>
    <w:rsid w:val="00E028EC"/>
    <w:rsid w:val="00E0545C"/>
    <w:rsid w:val="00E06DEC"/>
    <w:rsid w:val="00E11E93"/>
    <w:rsid w:val="00E14ED8"/>
    <w:rsid w:val="00E23828"/>
    <w:rsid w:val="00E24649"/>
    <w:rsid w:val="00E27005"/>
    <w:rsid w:val="00E617B1"/>
    <w:rsid w:val="00E63E94"/>
    <w:rsid w:val="00E74A32"/>
    <w:rsid w:val="00E80026"/>
    <w:rsid w:val="00E831B6"/>
    <w:rsid w:val="00E834A4"/>
    <w:rsid w:val="00E84A64"/>
    <w:rsid w:val="00E971DE"/>
    <w:rsid w:val="00E97A32"/>
    <w:rsid w:val="00EA508E"/>
    <w:rsid w:val="00EB3C90"/>
    <w:rsid w:val="00EB5025"/>
    <w:rsid w:val="00EC54FA"/>
    <w:rsid w:val="00EC718A"/>
    <w:rsid w:val="00EC7A44"/>
    <w:rsid w:val="00ED1260"/>
    <w:rsid w:val="00EF320D"/>
    <w:rsid w:val="00EF5BC8"/>
    <w:rsid w:val="00F05F38"/>
    <w:rsid w:val="00F10F00"/>
    <w:rsid w:val="00F112BF"/>
    <w:rsid w:val="00F13CCE"/>
    <w:rsid w:val="00F31C4B"/>
    <w:rsid w:val="00F3392D"/>
    <w:rsid w:val="00F36858"/>
    <w:rsid w:val="00F37090"/>
    <w:rsid w:val="00F413D1"/>
    <w:rsid w:val="00F54AAD"/>
    <w:rsid w:val="00F62E44"/>
    <w:rsid w:val="00F63CA4"/>
    <w:rsid w:val="00F67546"/>
    <w:rsid w:val="00F67E5C"/>
    <w:rsid w:val="00F7675E"/>
    <w:rsid w:val="00F80A37"/>
    <w:rsid w:val="00F830FB"/>
    <w:rsid w:val="00F83DBF"/>
    <w:rsid w:val="00F856BB"/>
    <w:rsid w:val="00F85B22"/>
    <w:rsid w:val="00F87A12"/>
    <w:rsid w:val="00F9547A"/>
    <w:rsid w:val="00FA1547"/>
    <w:rsid w:val="00FB1B57"/>
    <w:rsid w:val="00FC291F"/>
    <w:rsid w:val="00FD030A"/>
    <w:rsid w:val="00FD116C"/>
    <w:rsid w:val="00FD473B"/>
    <w:rsid w:val="00FD6C37"/>
    <w:rsid w:val="00FE3BD1"/>
    <w:rsid w:val="00FE4C15"/>
    <w:rsid w:val="00FE6F9C"/>
    <w:rsid w:val="00FE701D"/>
    <w:rsid w:val="00FF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25076A3F"/>
  <w15:chartTrackingRefBased/>
  <w15:docId w15:val="{D95A32A4-16C5-45A9-B7A9-05BBAC377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60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0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01D"/>
  </w:style>
  <w:style w:type="paragraph" w:styleId="Footer">
    <w:name w:val="footer"/>
    <w:basedOn w:val="Normal"/>
    <w:link w:val="FooterChar"/>
    <w:uiPriority w:val="99"/>
    <w:unhideWhenUsed/>
    <w:rsid w:val="00FE70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01D"/>
  </w:style>
  <w:style w:type="character" w:styleId="CommentReference">
    <w:name w:val="annotation reference"/>
    <w:basedOn w:val="DefaultParagraphFont"/>
    <w:uiPriority w:val="99"/>
    <w:semiHidden/>
    <w:unhideWhenUsed/>
    <w:rsid w:val="008A2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E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84A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4AD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3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30A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632106"/>
    <w:rPr>
      <w:b/>
      <w:bCs/>
    </w:rPr>
  </w:style>
  <w:style w:type="paragraph" w:styleId="ListParagraph">
    <w:name w:val="List Paragraph"/>
    <w:basedOn w:val="Normal"/>
    <w:uiPriority w:val="34"/>
    <w:qFormat/>
    <w:rsid w:val="00BD0E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9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2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27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93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6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62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37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6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4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38/s41587-019-0209-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8</Words>
  <Characters>253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Sonesson</dc:creator>
  <cp:keywords/>
  <dc:description/>
  <cp:lastModifiedBy>Mikael Sonesson</cp:lastModifiedBy>
  <cp:revision>3</cp:revision>
  <dcterms:created xsi:type="dcterms:W3CDTF">2022-05-29T10:28:00Z</dcterms:created>
  <dcterms:modified xsi:type="dcterms:W3CDTF">2022-05-29T10:29:00Z</dcterms:modified>
</cp:coreProperties>
</file>